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ED362B" w14:textId="77777777" w:rsidR="00207650" w:rsidRDefault="00207650" w:rsidP="00207650">
      <w:pPr>
        <w:rPr>
          <w:rFonts w:ascii="Times New Roman" w:hAnsi="Times New Roman" w:cs="Times New Roman"/>
          <w:b/>
          <w:lang w:val="en-GB"/>
        </w:rPr>
      </w:pPr>
      <w:r w:rsidRPr="00D028D8">
        <w:rPr>
          <w:rFonts w:ascii="Times New Roman" w:hAnsi="Times New Roman" w:cs="Times New Roman"/>
          <w:b/>
          <w:lang w:val="en-GB"/>
        </w:rPr>
        <w:t xml:space="preserve">Table </w:t>
      </w:r>
      <w:r w:rsidR="00A76613">
        <w:rPr>
          <w:rFonts w:ascii="Times New Roman" w:hAnsi="Times New Roman" w:cs="Times New Roman"/>
          <w:b/>
          <w:lang w:val="en-GB"/>
        </w:rPr>
        <w:t>S</w:t>
      </w:r>
      <w:r w:rsidRPr="00D028D8">
        <w:rPr>
          <w:rFonts w:ascii="Times New Roman" w:hAnsi="Times New Roman" w:cs="Times New Roman"/>
          <w:b/>
          <w:lang w:val="en-GB"/>
        </w:rPr>
        <w:t>1: primers and probes for quantitative RT-PCR</w:t>
      </w:r>
      <w:r w:rsidR="00E35C93">
        <w:rPr>
          <w:rFonts w:ascii="Times New Roman" w:hAnsi="Times New Roman" w:cs="Times New Roman"/>
          <w:b/>
          <w:lang w:val="en-GB"/>
        </w:rPr>
        <w:t>.</w:t>
      </w:r>
    </w:p>
    <w:p w14:paraId="54DED78F" w14:textId="77777777" w:rsidR="00FA30BC" w:rsidRPr="00D028D8" w:rsidRDefault="00FA30BC" w:rsidP="00207650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</w:p>
    <w:p w14:paraId="6B43C63E" w14:textId="77777777" w:rsidR="00207650" w:rsidRPr="008D70BF" w:rsidRDefault="00207650" w:rsidP="00207650">
      <w:pPr>
        <w:rPr>
          <w:rFonts w:ascii="Times New Roman" w:hAnsi="Times New Roman" w:cs="Times New Roman"/>
          <w:b/>
          <w:sz w:val="18"/>
          <w:szCs w:val="18"/>
          <w:lang w:val="en-GB"/>
        </w:rPr>
      </w:pP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008"/>
        <w:gridCol w:w="1935"/>
        <w:gridCol w:w="6096"/>
      </w:tblGrid>
      <w:tr w:rsidR="0033250A" w:rsidRPr="0033250A" w14:paraId="5428FA9B" w14:textId="77777777" w:rsidTr="00E35C93">
        <w:trPr>
          <w:trHeight w:val="340"/>
        </w:trPr>
        <w:tc>
          <w:tcPr>
            <w:tcW w:w="1008" w:type="dxa"/>
            <w:vAlign w:val="center"/>
            <w:hideMark/>
          </w:tcPr>
          <w:p w14:paraId="22192253" w14:textId="77777777" w:rsidR="0033250A" w:rsidRPr="00E35C93" w:rsidRDefault="0033250A" w:rsidP="00E35C9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5C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935" w:type="dxa"/>
            <w:vAlign w:val="center"/>
            <w:hideMark/>
          </w:tcPr>
          <w:p w14:paraId="39468FE9" w14:textId="77777777" w:rsidR="0033250A" w:rsidRPr="00E35C93" w:rsidRDefault="0033250A" w:rsidP="00E35C9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5C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rimer/probe </w:t>
            </w:r>
          </w:p>
        </w:tc>
        <w:tc>
          <w:tcPr>
            <w:tcW w:w="6096" w:type="dxa"/>
            <w:vAlign w:val="center"/>
            <w:hideMark/>
          </w:tcPr>
          <w:p w14:paraId="630BBB9A" w14:textId="77777777" w:rsidR="0033250A" w:rsidRPr="00E35C93" w:rsidRDefault="0033250A" w:rsidP="00E35C93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35C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E35C93" w:rsidRPr="0033250A" w14:paraId="6A3442A7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4322E93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8</w:t>
            </w:r>
          </w:p>
        </w:tc>
        <w:tc>
          <w:tcPr>
            <w:tcW w:w="1361" w:type="dxa"/>
            <w:tcBorders>
              <w:bottom w:val="nil"/>
            </w:tcBorders>
            <w:vAlign w:val="center"/>
            <w:hideMark/>
          </w:tcPr>
          <w:p w14:paraId="2D59EC2D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361" w:type="dxa"/>
            <w:tcBorders>
              <w:bottom w:val="nil"/>
            </w:tcBorders>
            <w:vAlign w:val="center"/>
            <w:hideMark/>
          </w:tcPr>
          <w:p w14:paraId="6DC64439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GGATATTCAATATAAGGGAA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52A1CA92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71EDFBEC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  <w:hideMark/>
          </w:tcPr>
          <w:p w14:paraId="51E6853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  <w:hideMark/>
          </w:tcPr>
          <w:p w14:paraId="1391922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TAATCCTAACACTTTATTACCAGACCCTCT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71307BC5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23E53768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nil"/>
            </w:tcBorders>
            <w:vAlign w:val="center"/>
            <w:hideMark/>
          </w:tcPr>
          <w:p w14:paraId="2B8B47A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1361" w:type="dxa"/>
            <w:tcBorders>
              <w:top w:val="nil"/>
            </w:tcBorders>
            <w:vAlign w:val="center"/>
            <w:hideMark/>
          </w:tcPr>
          <w:p w14:paraId="1947C3D5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TTCATAGACCCAGTAAT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331B6367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6C093A0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ish</w:t>
            </w:r>
            <w:proofErr w:type="spellEnd"/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3903724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544340D7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AAGGTGCTAGACCCTGA 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473E983E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3CC14474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5D6BEE6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10A5E49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ATAGCCAAGACGTTCTCCTACCTTCGGGAAT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170CA484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47636F3F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4CAF8CDE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05BBF75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 CTCGCTGGCTGTAATAGAA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5585ACA8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5B10229C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ldn8</w:t>
            </w:r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150C9F87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2050C44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</w:rPr>
              <w:t>TGGTGGATGTGGCCCTAAA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2BB14FBF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043D87F8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4795EDE4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5DD41187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</w:t>
            </w:r>
            <w:r w:rsidRPr="0033250A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</w:rPr>
              <w:t>GAGGGCTTCTCCCAGCTCGCG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4508A978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4C4D14D9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4425A71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73880A86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Times New Roman" w:eastAsia="Times New Roman" w:hAnsi="Times New Roman" w:cs="Times New Roman"/>
                <w:color w:val="000033"/>
                <w:sz w:val="18"/>
                <w:szCs w:val="18"/>
              </w:rPr>
              <w:t>CGCTGTGGTCCAGCCTATGT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58D5B3E5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785A44EB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hhadh</w:t>
            </w:r>
            <w:proofErr w:type="spellEnd"/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3A12F3E4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042349D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AGCTAGTTTGGACCATACG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2D3E508F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196347C3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10C4C914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6862B172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AGCAAATGACAACTTCTGTGCAGGTGCTGA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5F45A3C3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4AA5583D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4436F147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0AD317D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TTCTGGTATCGCTGTATTTC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00F5C485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0DA84CD4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bp8</w:t>
            </w:r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0C982474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43BB3BE6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AAGAACGACTTGTGGAT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6EC7F588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6F80CD3F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3B4EED2A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5DED2C4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CATGATTCCCTGGAGAAACTACATTATGTC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38CB044F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08235187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4DFB69E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411AB62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GGATTTGGTGAAGACTTT 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5B6425E3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5F71142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vd</w:t>
            </w:r>
            <w:proofErr w:type="spellEnd"/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101E102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6C5D892B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TGTGTTGGTAATGGAAGAGA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446224C5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2C0E6BA1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4043C41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02C7C1CA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ACTCCAACCTCTGCGTCAACCAGATTGTTC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1A2C122C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042970DD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44DB89DA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3544598C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GATGAACTCACCACTGAT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79C134F7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27C1F24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Lonrf3</w:t>
            </w:r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56798FB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108C846E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AATGCCAGAGAAGGACGAAGA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714929A1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0419F31A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728FDA39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13B3BC3D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ACACTGGCGGTTCTTCCTCTGGAAAGCAGA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07111D14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1ECEEB8B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032EF64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3BAA15B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AGGATACGCCGAATACCATTCAAT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0B7C3453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369546D5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17CB268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6792F2D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AACACACCTGGCTCGTA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13ADAE9D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36F0096D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31A67A0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5AA554A9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AGCACGGATCAGAAGACTTGCAGAATCCA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10F3B2C5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09108100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593186C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5C0D9AAC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GACAAAGGAACCCAGCA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69002FF9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701DF3D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eb</w:t>
            </w:r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481FD1B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07BC972C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AAAGGGACAGCCATAC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4C7806E5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473D5E1D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185065A4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5F57F5A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ATACTCCAGAACTTCGCAGAATCAAGAAAG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56B284F5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33AD695E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1EAFFD6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6098885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ATCCATTCGATACTTAACCT 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4CFB344C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19A39CAC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Prlr</w:t>
            </w:r>
            <w:proofErr w:type="spellEnd"/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34BE3B04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ward primer 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00EADBB4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CATTGTGGCCGTTCTCTCT 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13E6D1F2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5C123262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4123B8B0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1270FEAC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FAM)</w:t>
            </w:r>
            <w:r w:rsidRPr="0033250A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CCCTTCAAAGCCACTGCCCAGACCAT 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777CE917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1910F301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3A4728C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verse 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er </w:t>
            </w: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lr</w:t>
            </w:r>
            <w:proofErr w:type="spellEnd"/>
            <w:proofErr w:type="gramEnd"/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L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56F45C1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ACTCAGCAGTTCTTCAGACTTG-3’</w:t>
            </w:r>
          </w:p>
        </w:tc>
      </w:tr>
      <w:tr w:rsidR="00E35C93" w:rsidRPr="0033250A" w14:paraId="5E4B5165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0E070D4C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3F95CC7D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verse 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er </w:t>
            </w: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rlr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S1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70D2B3DE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AAGTCAACTGGAGAATAGAACA-3’</w:t>
            </w:r>
          </w:p>
        </w:tc>
      </w:tr>
      <w:tr w:rsidR="00E35C93" w:rsidRPr="0033250A" w14:paraId="2D5C832F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0A7E7260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2FF688D2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verse 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er </w:t>
            </w: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rlr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S2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1FEB9FC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TTCAAGTTGCTCTTTGTTGTGAA-3’</w:t>
            </w:r>
          </w:p>
        </w:tc>
      </w:tr>
      <w:tr w:rsidR="00E35C93" w:rsidRPr="0033250A" w14:paraId="5E19827D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51217445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0B765EE0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verse 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imer </w:t>
            </w: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Prlr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S3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572268C0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33250A">
              <w:rPr>
                <w:rFonts w:ascii="Cambria" w:eastAsia="Times New Roman" w:hAnsi="Cambria" w:cs="Times New Roman"/>
                <w:color w:val="000000"/>
              </w:rPr>
              <w:t xml:space="preserve"> 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TCCACCTTGTATTTGCTTGGAG 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5DADA771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13AFCF1A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olr2a</w:t>
            </w:r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5AA8DC2E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1B13B25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GCACCACGTCCAATGATATTGTG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023193D0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69FD9335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40054D7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2678C530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CTTCCGCACAGCCTCAATGCCCAGT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4B88DD6A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43005014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7E0CEDF9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51127114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GGAGATGACATGGTACAGTTCTCG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37AB70F0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5CA2FA7B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nfrsf11b</w:t>
            </w:r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73702BC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314B7A9C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CATCCAAGACATTGACCTCTGTG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2B9522DC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47187EDA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11C75EF8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2893078B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AGCAGCTTCGTGCCTTGATGGAGAGCCTG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607D5535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136710B7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73F8F832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31568D7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 CTTCTGGGCTGATCTTCTTCC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0B4D182A" w14:textId="77777777" w:rsidTr="00FA30BC">
        <w:trPr>
          <w:trHeight w:val="454"/>
        </w:trPr>
        <w:tc>
          <w:tcPr>
            <w:tcW w:w="1008" w:type="dxa"/>
            <w:vMerge w:val="restart"/>
            <w:vAlign w:val="center"/>
            <w:hideMark/>
          </w:tcPr>
          <w:p w14:paraId="433AC9B1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Tph1</w:t>
            </w:r>
          </w:p>
        </w:tc>
        <w:tc>
          <w:tcPr>
            <w:tcW w:w="1935" w:type="dxa"/>
            <w:tcBorders>
              <w:bottom w:val="nil"/>
            </w:tcBorders>
            <w:vAlign w:val="center"/>
            <w:hideMark/>
          </w:tcPr>
          <w:p w14:paraId="4158534F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6096" w:type="dxa"/>
            <w:tcBorders>
              <w:bottom w:val="nil"/>
            </w:tcBorders>
            <w:vAlign w:val="center"/>
            <w:hideMark/>
          </w:tcPr>
          <w:p w14:paraId="7480C687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TCCAGGAGAATCATGTGAGC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3157D448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27A4C51F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  <w:bottom w:val="nil"/>
            </w:tcBorders>
            <w:vAlign w:val="center"/>
            <w:hideMark/>
          </w:tcPr>
          <w:p w14:paraId="772B0323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be</w:t>
            </w:r>
          </w:p>
        </w:tc>
        <w:tc>
          <w:tcPr>
            <w:tcW w:w="6096" w:type="dxa"/>
            <w:tcBorders>
              <w:top w:val="nil"/>
              <w:bottom w:val="nil"/>
            </w:tcBorders>
            <w:vAlign w:val="center"/>
            <w:hideMark/>
          </w:tcPr>
          <w:p w14:paraId="48243D7E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(6-</w:t>
            </w:r>
            <w:proofErr w:type="gramStart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M)TCAACTGTTCTCGGCTGATGTCGCAGTCA</w:t>
            </w:r>
            <w:proofErr w:type="gramEnd"/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TAMRA)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  <w:tr w:rsidR="00E35C93" w:rsidRPr="0033250A" w14:paraId="3B39B76F" w14:textId="77777777" w:rsidTr="00FA30BC">
        <w:trPr>
          <w:trHeight w:val="454"/>
        </w:trPr>
        <w:tc>
          <w:tcPr>
            <w:tcW w:w="1008" w:type="dxa"/>
            <w:vMerge/>
            <w:vAlign w:val="center"/>
            <w:hideMark/>
          </w:tcPr>
          <w:p w14:paraId="117788E7" w14:textId="77777777" w:rsidR="00E35C93" w:rsidRPr="0033250A" w:rsidRDefault="00E35C93" w:rsidP="00E35C93">
            <w:pPr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35" w:type="dxa"/>
            <w:tcBorders>
              <w:top w:val="nil"/>
            </w:tcBorders>
            <w:vAlign w:val="center"/>
            <w:hideMark/>
          </w:tcPr>
          <w:p w14:paraId="31CBC8FB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6096" w:type="dxa"/>
            <w:tcBorders>
              <w:top w:val="nil"/>
            </w:tcBorders>
            <w:vAlign w:val="center"/>
            <w:hideMark/>
          </w:tcPr>
          <w:p w14:paraId="71EA0E76" w14:textId="77777777" w:rsidR="00E35C93" w:rsidRPr="0033250A" w:rsidRDefault="00E35C93" w:rsidP="00E35C9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  <w:r w:rsidRPr="0033250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ATAACGTCTTCCTTCGCAGT-3</w:t>
            </w:r>
            <w:r w:rsidRPr="0033250A">
              <w:rPr>
                <w:rFonts w:ascii="ＭＳ 明朝" w:eastAsia="ＭＳ 明朝" w:hAnsi="Times New Roman" w:cs="Times New Roman" w:hint="eastAsia"/>
                <w:color w:val="000000"/>
                <w:sz w:val="18"/>
                <w:szCs w:val="18"/>
              </w:rPr>
              <w:t>′</w:t>
            </w:r>
          </w:p>
        </w:tc>
      </w:tr>
    </w:tbl>
    <w:p w14:paraId="303EECD3" w14:textId="77777777" w:rsidR="005D3F62" w:rsidRDefault="005D3F62"/>
    <w:sectPr w:rsidR="005D3F62" w:rsidSect="001C1A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650"/>
    <w:rsid w:val="001C1ADD"/>
    <w:rsid w:val="00207650"/>
    <w:rsid w:val="0033250A"/>
    <w:rsid w:val="005D3F62"/>
    <w:rsid w:val="007C7FA6"/>
    <w:rsid w:val="00A76613"/>
    <w:rsid w:val="00D81F1B"/>
    <w:rsid w:val="00E35C93"/>
    <w:rsid w:val="00FA30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C1F89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C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6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5C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9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35</Words>
  <Characters>1916</Characters>
  <Application>Microsoft Macintosh Word</Application>
  <DocSecurity>0</DocSecurity>
  <Lines>15</Lines>
  <Paragraphs>4</Paragraphs>
  <ScaleCrop>false</ScaleCrop>
  <Company>KU Leuven</Company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ca Schraenen</dc:creator>
  <cp:keywords/>
  <dc:description/>
  <cp:lastModifiedBy>Anica Schraenen</cp:lastModifiedBy>
  <cp:revision>3</cp:revision>
  <dcterms:created xsi:type="dcterms:W3CDTF">2014-05-08T14:27:00Z</dcterms:created>
  <dcterms:modified xsi:type="dcterms:W3CDTF">2014-05-08T16:01:00Z</dcterms:modified>
</cp:coreProperties>
</file>